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8758A" w14:textId="4107BAC9" w:rsidR="007F6498" w:rsidRDefault="001C6A12" w:rsidP="007F6498">
      <w:pPr>
        <w:rPr>
          <w:rFonts w:ascii="Calibri,Bold" w:hAnsi="Calibri,Bold" w:cs="Calibri,Bold"/>
          <w:b/>
          <w:bCs/>
          <w:kern w:val="0"/>
          <w:sz w:val="22"/>
        </w:rPr>
      </w:pPr>
      <w:r w:rsidRPr="00995477">
        <w:rPr>
          <w:rStyle w:val="a8"/>
          <w:rFonts w:ascii="Times New Roman" w:hAnsi="Times New Roman" w:cs="Times New Roman"/>
          <w:szCs w:val="21"/>
        </w:rPr>
        <w:t>Supplementary Table</w:t>
      </w:r>
      <w:r>
        <w:rPr>
          <w:rStyle w:val="a8"/>
          <w:rFonts w:ascii="Times New Roman" w:hAnsi="Times New Roman" w:cs="Times New Roman"/>
          <w:szCs w:val="21"/>
        </w:rPr>
        <w:t>2</w:t>
      </w:r>
      <w:r w:rsidR="007F6498" w:rsidRPr="00AB517B">
        <w:rPr>
          <w:rFonts w:ascii="Calibri,Bold" w:hAnsi="Calibri,Bold" w:cs="Calibri,Bold"/>
          <w:b/>
          <w:bCs/>
          <w:kern w:val="0"/>
          <w:sz w:val="22"/>
        </w:rPr>
        <w:t xml:space="preserve"> - </w:t>
      </w:r>
      <w:r w:rsidR="007F6498">
        <w:rPr>
          <w:rFonts w:ascii="Calibri,Bold" w:hAnsi="Calibri,Bold" w:cs="Calibri,Bold"/>
          <w:b/>
          <w:bCs/>
          <w:kern w:val="0"/>
          <w:sz w:val="22"/>
        </w:rPr>
        <w:t>QUI</w:t>
      </w:r>
      <w:r w:rsidR="00CB70D4">
        <w:rPr>
          <w:rFonts w:ascii="Calibri,Bold" w:hAnsi="Calibri,Bold" w:cs="Calibri,Bold"/>
          <w:b/>
          <w:bCs/>
          <w:kern w:val="0"/>
          <w:sz w:val="22"/>
        </w:rPr>
        <w:t>P</w:t>
      </w:r>
      <w:r w:rsidR="007F6498">
        <w:rPr>
          <w:rFonts w:ascii="Calibri,Bold" w:hAnsi="Calibri,Bold" w:cs="Calibri,Bold"/>
          <w:b/>
          <w:bCs/>
          <w:kern w:val="0"/>
          <w:sz w:val="22"/>
        </w:rPr>
        <w:t>S Guide for Assessing Risk of Bia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21"/>
        <w:gridCol w:w="5272"/>
        <w:gridCol w:w="6355"/>
      </w:tblGrid>
      <w:tr w:rsidR="007F6498" w14:paraId="77945360" w14:textId="77777777" w:rsidTr="00B058D0">
        <w:tc>
          <w:tcPr>
            <w:tcW w:w="0" w:type="auto"/>
          </w:tcPr>
          <w:p w14:paraId="71C221B2" w14:textId="77777777" w:rsidR="007F6498" w:rsidRDefault="007F6498" w:rsidP="00B058D0">
            <w:r w:rsidRPr="0050367F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D</w:t>
            </w:r>
            <w:r w:rsidRPr="0050367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omains</w:t>
            </w:r>
          </w:p>
        </w:tc>
        <w:tc>
          <w:tcPr>
            <w:tcW w:w="0" w:type="auto"/>
          </w:tcPr>
          <w:p w14:paraId="3F939F74" w14:textId="77777777" w:rsidR="007F6498" w:rsidRDefault="007F6498" w:rsidP="00B058D0"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rompting Items for Consideration</w:t>
            </w:r>
          </w:p>
        </w:tc>
        <w:tc>
          <w:tcPr>
            <w:tcW w:w="0" w:type="auto"/>
          </w:tcPr>
          <w:p w14:paraId="1D58ED4D" w14:textId="77777777" w:rsidR="007F6498" w:rsidRDefault="007F6498" w:rsidP="00B058D0"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atings</w:t>
            </w:r>
          </w:p>
        </w:tc>
      </w:tr>
      <w:tr w:rsidR="007F6498" w14:paraId="4E298003" w14:textId="77777777" w:rsidTr="00B058D0">
        <w:tc>
          <w:tcPr>
            <w:tcW w:w="0" w:type="auto"/>
          </w:tcPr>
          <w:p w14:paraId="104F70C1" w14:textId="77777777" w:rsidR="007F6498" w:rsidRDefault="007F6498" w:rsidP="00B058D0"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tudy Participation</w:t>
            </w:r>
          </w:p>
        </w:tc>
        <w:tc>
          <w:tcPr>
            <w:tcW w:w="0" w:type="auto"/>
          </w:tcPr>
          <w:p w14:paraId="52A55EB9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 Adequate participation in the study by eligible persons.</w:t>
            </w:r>
          </w:p>
          <w:p w14:paraId="2D2FCB68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 Description of the source population or population of interest.</w:t>
            </w:r>
          </w:p>
          <w:p w14:paraId="1D9B1359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 Description of the baseline study sample.</w:t>
            </w:r>
          </w:p>
          <w:p w14:paraId="61420A82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 Adequate description of the sampling frame and recruitment.</w:t>
            </w:r>
          </w:p>
          <w:p w14:paraId="3D99FA83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. Adequate description of the period and place of recruitment.</w:t>
            </w:r>
          </w:p>
          <w:p w14:paraId="572C52E6" w14:textId="77777777" w:rsidR="007F6498" w:rsidRDefault="007F6498" w:rsidP="00B058D0"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. Adequate description of inclusion and exclusion criteria.</w:t>
            </w:r>
          </w:p>
          <w:p w14:paraId="5A751D31" w14:textId="77777777" w:rsidR="007F6498" w:rsidRPr="00F228BE" w:rsidRDefault="007F6498" w:rsidP="00B058D0">
            <w:pPr>
              <w:autoSpaceDE w:val="0"/>
              <w:autoSpaceDN w:val="0"/>
              <w:adjustRightInd w:val="0"/>
              <w:jc w:val="left"/>
              <w:rPr>
                <w:rFonts w:ascii="Syntax-Roman" w:hAnsi="Syntax-Roman" w:cs="Syntax-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</w:tcPr>
          <w:p w14:paraId="59EDC042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High bias: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relationship between the PF and outcome is very likely to be different for participants and eligible nonparticipants</w:t>
            </w:r>
          </w:p>
          <w:p w14:paraId="10F58D8E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oderate bia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: The relationship between the PF and outcome may be different for participants an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ligible non-participants</w:t>
            </w:r>
          </w:p>
          <w:p w14:paraId="37443171" w14:textId="77777777" w:rsidR="007F6498" w:rsidRPr="004C74BF" w:rsidRDefault="007F6498" w:rsidP="00B058D0"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ow bia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: The relationship between the PF and outcome is unlikely to be different for participants and eligible nonparticipants</w:t>
            </w:r>
          </w:p>
        </w:tc>
      </w:tr>
      <w:tr w:rsidR="007F6498" w14:paraId="21DB44BB" w14:textId="77777777" w:rsidTr="00B058D0">
        <w:tc>
          <w:tcPr>
            <w:tcW w:w="0" w:type="auto"/>
          </w:tcPr>
          <w:p w14:paraId="2920C344" w14:textId="77777777" w:rsidR="007F6498" w:rsidRDefault="007F6498" w:rsidP="00B058D0"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tudy Attrition</w:t>
            </w:r>
          </w:p>
        </w:tc>
        <w:tc>
          <w:tcPr>
            <w:tcW w:w="0" w:type="auto"/>
          </w:tcPr>
          <w:p w14:paraId="68EFC8D0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 Adequate response rate for study participants.</w:t>
            </w:r>
          </w:p>
          <w:p w14:paraId="51F7CDD8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 Description of attempts to collect information on participants who dropped out.</w:t>
            </w:r>
          </w:p>
          <w:p w14:paraId="2AA0C218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 Reasons for loss to follow-up are provided.</w:t>
            </w:r>
          </w:p>
          <w:p w14:paraId="7442D866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 Adequate description of participants lost to follow-up.</w:t>
            </w:r>
          </w:p>
          <w:p w14:paraId="4374BE69" w14:textId="77777777" w:rsidR="007F6498" w:rsidRDefault="007F6498" w:rsidP="00B058D0"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. There are no important differences between participants who completed the study and those who did not.</w:t>
            </w:r>
          </w:p>
          <w:p w14:paraId="70B997A3" w14:textId="77777777" w:rsidR="007F6498" w:rsidRPr="009A27D8" w:rsidRDefault="007F6498" w:rsidP="00B058D0"/>
        </w:tc>
        <w:tc>
          <w:tcPr>
            <w:tcW w:w="0" w:type="auto"/>
          </w:tcPr>
          <w:p w14:paraId="1AFB2BB9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High bia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: The relationship between the PF and outcome is very likely to be different for completing and non-completing participants.</w:t>
            </w:r>
          </w:p>
          <w:p w14:paraId="30C91413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oderate bia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: The relationship between the PF and outcome may be different for completing and non-completing participants.</w:t>
            </w:r>
          </w:p>
          <w:p w14:paraId="2D13FBC3" w14:textId="77777777" w:rsidR="007F6498" w:rsidRDefault="007F6498" w:rsidP="00B058D0"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ow bia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: The relationship between the PF and outcome is unlikely to be different for completing and non-completing participants.</w:t>
            </w:r>
          </w:p>
          <w:p w14:paraId="72AE4007" w14:textId="77777777" w:rsidR="007F6498" w:rsidRPr="00F228BE" w:rsidRDefault="007F6498" w:rsidP="00B058D0"/>
        </w:tc>
      </w:tr>
      <w:tr w:rsidR="007F6498" w14:paraId="1332F9AF" w14:textId="77777777" w:rsidTr="00B058D0">
        <w:tc>
          <w:tcPr>
            <w:tcW w:w="0" w:type="auto"/>
          </w:tcPr>
          <w:p w14:paraId="73E87AE5" w14:textId="77777777" w:rsidR="007F6498" w:rsidRDefault="007F6498" w:rsidP="00B058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gnostic Factor</w:t>
            </w:r>
          </w:p>
          <w:p w14:paraId="38BF8F8A" w14:textId="77777777" w:rsidR="007F6498" w:rsidRDefault="007F6498" w:rsidP="00B058D0"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easurement</w:t>
            </w:r>
          </w:p>
        </w:tc>
        <w:tc>
          <w:tcPr>
            <w:tcW w:w="0" w:type="auto"/>
          </w:tcPr>
          <w:p w14:paraId="27F26DC9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 A clear definition or description of the PF is provided.</w:t>
            </w:r>
          </w:p>
          <w:p w14:paraId="1A6A8AE5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2. Method of PF measurement is adequately valid and reliable.</w:t>
            </w:r>
          </w:p>
          <w:p w14:paraId="045F22A0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 Continuous variables are reported or appropriate cut points are used.</w:t>
            </w:r>
          </w:p>
          <w:p w14:paraId="50C006C7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 The method and setting of measurement of PF is the same for all study participants.</w:t>
            </w:r>
          </w:p>
          <w:p w14:paraId="71D0D209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. Adequate proportion of the study sample has complete data for the PF.</w:t>
            </w:r>
          </w:p>
          <w:p w14:paraId="7316A9FD" w14:textId="77777777" w:rsidR="007F6498" w:rsidRDefault="007F6498" w:rsidP="00B058D0"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. Appropriate methods of imputation are used for missing PF data.</w:t>
            </w:r>
          </w:p>
          <w:p w14:paraId="47843F87" w14:textId="77777777" w:rsidR="007F6498" w:rsidRPr="005020B9" w:rsidRDefault="007F6498" w:rsidP="00B058D0"/>
        </w:tc>
        <w:tc>
          <w:tcPr>
            <w:tcW w:w="0" w:type="auto"/>
          </w:tcPr>
          <w:p w14:paraId="3785F82F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High bia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: The measurement of the PF is very likely to be different for different levels of the outcome of interest.</w:t>
            </w:r>
          </w:p>
          <w:p w14:paraId="298EEA42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Moderate bia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: The measurement of the PF may be different for different levels of the outcome of interest.</w:t>
            </w:r>
          </w:p>
          <w:p w14:paraId="6ABDAEE1" w14:textId="77777777" w:rsidR="007F6498" w:rsidRDefault="007F6498" w:rsidP="00B058D0"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ow bia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: The measurement of the PF is unlikely to be different for different levels of the outcome of interest.</w:t>
            </w:r>
          </w:p>
          <w:p w14:paraId="09EAE3D4" w14:textId="77777777" w:rsidR="007F6498" w:rsidRPr="00EE0B40" w:rsidRDefault="007F6498" w:rsidP="00B058D0"/>
        </w:tc>
      </w:tr>
      <w:tr w:rsidR="007F6498" w14:paraId="5C406778" w14:textId="77777777" w:rsidTr="00B058D0">
        <w:tc>
          <w:tcPr>
            <w:tcW w:w="0" w:type="auto"/>
          </w:tcPr>
          <w:p w14:paraId="25A174DC" w14:textId="77777777" w:rsidR="007F6498" w:rsidRDefault="007F6498" w:rsidP="00B058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Outcome</w:t>
            </w:r>
          </w:p>
          <w:p w14:paraId="3E0CDDEF" w14:textId="77777777" w:rsidR="007F6498" w:rsidRDefault="007F6498" w:rsidP="00B058D0"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easurement</w:t>
            </w:r>
          </w:p>
        </w:tc>
        <w:tc>
          <w:tcPr>
            <w:tcW w:w="0" w:type="auto"/>
          </w:tcPr>
          <w:p w14:paraId="0EAAF4A4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 A clear definition of the outcome is provided.</w:t>
            </w:r>
          </w:p>
          <w:p w14:paraId="4F77F0BF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 Method of outcome measurement used is adequately valid and reliable.</w:t>
            </w:r>
          </w:p>
          <w:p w14:paraId="475BBFEE" w14:textId="77777777" w:rsidR="007F6498" w:rsidRDefault="007F6498" w:rsidP="00B058D0"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 Method and setting of outcome measurement is the same for all study participants.</w:t>
            </w:r>
          </w:p>
          <w:p w14:paraId="25DEE08F" w14:textId="77777777" w:rsidR="007F6498" w:rsidRPr="00EE0B40" w:rsidRDefault="007F6498" w:rsidP="00B058D0"/>
        </w:tc>
        <w:tc>
          <w:tcPr>
            <w:tcW w:w="0" w:type="auto"/>
          </w:tcPr>
          <w:p w14:paraId="72599248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High bia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: The measurement of the outcome is very likely to be different related to the baseline level of the PF. </w:t>
            </w:r>
          </w:p>
          <w:p w14:paraId="714DC72B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oderate bia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: The measurement of the outcome may be different related to the baseline level of the PF.</w:t>
            </w:r>
          </w:p>
          <w:p w14:paraId="4FDEB5EE" w14:textId="77777777" w:rsidR="007F6498" w:rsidRDefault="007F6498" w:rsidP="00B058D0"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ow bia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: The measurement of the outcome is unlikely to be different related to the baseline level of the PF.</w:t>
            </w:r>
          </w:p>
          <w:p w14:paraId="2DF6484C" w14:textId="77777777" w:rsidR="007F6498" w:rsidRPr="000274C8" w:rsidRDefault="007F6498" w:rsidP="00B058D0"/>
        </w:tc>
      </w:tr>
      <w:tr w:rsidR="007F6498" w14:paraId="3E32466F" w14:textId="77777777" w:rsidTr="00B058D0">
        <w:tc>
          <w:tcPr>
            <w:tcW w:w="0" w:type="auto"/>
          </w:tcPr>
          <w:p w14:paraId="2DCE5AF5" w14:textId="77777777" w:rsidR="007F6498" w:rsidRDefault="007F6498" w:rsidP="00B058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tudy Confounding</w:t>
            </w:r>
          </w:p>
        </w:tc>
        <w:tc>
          <w:tcPr>
            <w:tcW w:w="0" w:type="auto"/>
          </w:tcPr>
          <w:p w14:paraId="60844637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 importan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onfounders are measured.</w:t>
            </w:r>
          </w:p>
          <w:p w14:paraId="4D868452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 Clear definitions of the important confounders measured are provided.</w:t>
            </w:r>
          </w:p>
          <w:p w14:paraId="3C8F1D8C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 Measurement of all important confounders is adequately valid and reliable.</w:t>
            </w:r>
          </w:p>
          <w:p w14:paraId="596D62F1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 The method and setting of confounding measurement are the same for all study participants.</w:t>
            </w:r>
          </w:p>
          <w:p w14:paraId="5479A4A5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. Appropriate methods are used if imputation is used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for missing confounder data.</w:t>
            </w:r>
          </w:p>
          <w:p w14:paraId="59AE39C3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. Important potential confounders are accounted for in the study design.</w:t>
            </w:r>
          </w:p>
          <w:p w14:paraId="0BEAD64B" w14:textId="77777777" w:rsidR="007F6498" w:rsidRDefault="007F6498" w:rsidP="00B058D0"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. Important potential confounders are accounted for in the analysis.</w:t>
            </w:r>
          </w:p>
          <w:p w14:paraId="4B2BB6AA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670B732B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 xml:space="preserve">High bias: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observed effect of the PF on the outcome is very likely to be distorted by another factor related to PF and outcome.</w:t>
            </w:r>
          </w:p>
          <w:p w14:paraId="3D4E298A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Moderate bias: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observed effect of the PF on outcome may be distorted by another factor related to PF and outcome.</w:t>
            </w:r>
          </w:p>
          <w:p w14:paraId="7A9C62B4" w14:textId="77777777" w:rsidR="007F6498" w:rsidRDefault="007F6498" w:rsidP="00B058D0"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Low bias: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observed effect of the PF on outcome is unlikely to be distorted by another factor related to PF and outcome.</w:t>
            </w:r>
          </w:p>
          <w:p w14:paraId="5C838FD8" w14:textId="77777777" w:rsidR="007F6498" w:rsidRDefault="007F6498" w:rsidP="00B058D0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7F6498" w14:paraId="22665F48" w14:textId="77777777" w:rsidTr="00B058D0">
        <w:tc>
          <w:tcPr>
            <w:tcW w:w="0" w:type="auto"/>
          </w:tcPr>
          <w:p w14:paraId="29C4D88F" w14:textId="77777777" w:rsidR="007F6498" w:rsidRPr="0088279C" w:rsidRDefault="007F6498" w:rsidP="00B058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tatistical Analysi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porting</w:t>
            </w:r>
          </w:p>
        </w:tc>
        <w:tc>
          <w:tcPr>
            <w:tcW w:w="0" w:type="auto"/>
          </w:tcPr>
          <w:p w14:paraId="7FB49D51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 Sufficient presentation of data to assess the adequacy of the analytic strategy.</w:t>
            </w:r>
          </w:p>
          <w:p w14:paraId="4F04358B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 Strategy for model building is appropriate and is based on a conceptual framework or model.</w:t>
            </w:r>
          </w:p>
          <w:p w14:paraId="6F86FEEB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 The selected statistical model is adequate for the design of the study.</w:t>
            </w:r>
          </w:p>
          <w:p w14:paraId="28EE6D04" w14:textId="77777777" w:rsidR="007F6498" w:rsidRDefault="007F6498" w:rsidP="00B058D0"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 There is no selective reporting of results.</w:t>
            </w:r>
          </w:p>
          <w:p w14:paraId="5DD8FECE" w14:textId="77777777" w:rsidR="007F6498" w:rsidRPr="00F446B7" w:rsidRDefault="007F6498" w:rsidP="00B058D0"/>
        </w:tc>
        <w:tc>
          <w:tcPr>
            <w:tcW w:w="0" w:type="auto"/>
          </w:tcPr>
          <w:p w14:paraId="68B40232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High bia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: The reported results are very likely to be spurious or biased related to analysis or reporting.</w:t>
            </w:r>
          </w:p>
          <w:p w14:paraId="5CC51E71" w14:textId="77777777" w:rsidR="007F6498" w:rsidRDefault="007F6498" w:rsidP="00B058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oderate bia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: The reported results may be spurious or biased related to analysis or reporting.</w:t>
            </w:r>
          </w:p>
          <w:p w14:paraId="112DAC92" w14:textId="77777777" w:rsidR="007F6498" w:rsidRDefault="007F6498" w:rsidP="00B058D0"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ow bia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: The reported results are unlikely to be spurious or biased related to analysis or reporting.</w:t>
            </w:r>
          </w:p>
          <w:p w14:paraId="20421683" w14:textId="77777777" w:rsidR="007F6498" w:rsidRPr="008E34CB" w:rsidRDefault="007F6498" w:rsidP="00B058D0"/>
        </w:tc>
      </w:tr>
    </w:tbl>
    <w:p w14:paraId="4C620FC4" w14:textId="77777777" w:rsidR="007F6498" w:rsidRDefault="007F6498" w:rsidP="007F6498">
      <w:r>
        <w:rPr>
          <w:rFonts w:ascii="Times New Roman" w:hAnsi="Times New Roman" w:cs="Times New Roman"/>
          <w:kern w:val="0"/>
          <w:sz w:val="20"/>
          <w:szCs w:val="20"/>
        </w:rPr>
        <w:t>PF: prognostic factor</w:t>
      </w:r>
    </w:p>
    <w:p w14:paraId="515093C9" w14:textId="77777777" w:rsidR="00F60303" w:rsidRDefault="00F60303"/>
    <w:sectPr w:rsidR="00F60303" w:rsidSect="007F64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7D8C7" w14:textId="77777777" w:rsidR="00986F27" w:rsidRDefault="00986F27" w:rsidP="001C6A12">
      <w:r>
        <w:separator/>
      </w:r>
    </w:p>
  </w:endnote>
  <w:endnote w:type="continuationSeparator" w:id="0">
    <w:p w14:paraId="6AB64171" w14:textId="77777777" w:rsidR="00986F27" w:rsidRDefault="00986F27" w:rsidP="001C6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,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ntax-Roman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6D7246" w14:textId="77777777" w:rsidR="00986F27" w:rsidRDefault="00986F27" w:rsidP="001C6A12">
      <w:r>
        <w:separator/>
      </w:r>
    </w:p>
  </w:footnote>
  <w:footnote w:type="continuationSeparator" w:id="0">
    <w:p w14:paraId="0D6599D9" w14:textId="77777777" w:rsidR="00986F27" w:rsidRDefault="00986F27" w:rsidP="001C6A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498"/>
    <w:rsid w:val="00040FA8"/>
    <w:rsid w:val="001C6A12"/>
    <w:rsid w:val="002339D3"/>
    <w:rsid w:val="00245643"/>
    <w:rsid w:val="00464DB2"/>
    <w:rsid w:val="005570DD"/>
    <w:rsid w:val="0069493A"/>
    <w:rsid w:val="007F6498"/>
    <w:rsid w:val="008C3CF9"/>
    <w:rsid w:val="008C7285"/>
    <w:rsid w:val="00906361"/>
    <w:rsid w:val="00930269"/>
    <w:rsid w:val="00986F27"/>
    <w:rsid w:val="00AA4CA7"/>
    <w:rsid w:val="00B4373D"/>
    <w:rsid w:val="00CB70D4"/>
    <w:rsid w:val="00CD6B9A"/>
    <w:rsid w:val="00CE649D"/>
    <w:rsid w:val="00E0322B"/>
    <w:rsid w:val="00E5373C"/>
    <w:rsid w:val="00EB33A9"/>
    <w:rsid w:val="00F60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9E2107"/>
  <w15:chartTrackingRefBased/>
  <w15:docId w15:val="{4389F7DF-799F-4307-8B10-8D028ED88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64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64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C6A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C6A1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C6A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C6A12"/>
    <w:rPr>
      <w:sz w:val="18"/>
      <w:szCs w:val="18"/>
    </w:rPr>
  </w:style>
  <w:style w:type="character" w:styleId="a8">
    <w:name w:val="Strong"/>
    <w:basedOn w:val="a0"/>
    <w:uiPriority w:val="22"/>
    <w:qFormat/>
    <w:rsid w:val="001C6A1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0</Words>
  <Characters>3879</Characters>
  <Application>Microsoft Office Word</Application>
  <DocSecurity>0</DocSecurity>
  <Lines>32</Lines>
  <Paragraphs>9</Paragraphs>
  <ScaleCrop>false</ScaleCrop>
  <Company/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02-22T08:47:00Z</dcterms:created>
  <dcterms:modified xsi:type="dcterms:W3CDTF">2022-02-03T00:24:00Z</dcterms:modified>
</cp:coreProperties>
</file>